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54097" w14:textId="5EB85115" w:rsidR="00AB26A5" w:rsidRPr="00546947" w:rsidRDefault="00AB26A5" w:rsidP="00AB26A5">
      <w:pPr>
        <w:rPr>
          <w:rFonts w:asciiTheme="minorHAnsi" w:eastAsiaTheme="minorHAnsi" w:hAnsiTheme="minorHAnsi" w:cstheme="minorBidi"/>
          <w:b/>
        </w:rPr>
      </w:pPr>
      <w:bookmarkStart w:id="0" w:name="_GoBack"/>
      <w:bookmarkEnd w:id="0"/>
      <w:r w:rsidRPr="00546947">
        <w:rPr>
          <w:rFonts w:asciiTheme="minorHAnsi" w:eastAsiaTheme="minorHAnsi" w:hAnsiTheme="minorHAnsi" w:cstheme="minorBidi"/>
          <w:b/>
        </w:rPr>
        <w:t>Interview Guide</w:t>
      </w:r>
    </w:p>
    <w:p w14:paraId="4D0BA244" w14:textId="77777777" w:rsidR="00AB26A5" w:rsidRPr="00546947" w:rsidRDefault="00AB26A5" w:rsidP="00AB26A5">
      <w:pPr>
        <w:rPr>
          <w:rFonts w:asciiTheme="minorHAnsi" w:eastAsiaTheme="minorHAnsi" w:hAnsiTheme="minorHAnsi" w:cstheme="minorBidi"/>
          <w:b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b/>
          <w:sz w:val="24"/>
          <w:szCs w:val="24"/>
        </w:rPr>
        <w:t xml:space="preserve">SYSTEM OF REFERRALS </w:t>
      </w:r>
      <w:r w:rsidRPr="00546947">
        <w:rPr>
          <w:rFonts w:asciiTheme="minorHAnsi" w:eastAsiaTheme="minorHAnsi" w:hAnsiTheme="minorHAnsi" w:cstheme="minorBidi"/>
          <w:b/>
          <w:i/>
          <w:sz w:val="24"/>
          <w:szCs w:val="24"/>
        </w:rPr>
        <w:t>(MD)</w:t>
      </w:r>
    </w:p>
    <w:p w14:paraId="525CFA7F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What is the system or network of  referral in this hospital</w:t>
      </w:r>
    </w:p>
    <w:p w14:paraId="5402CB47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 xml:space="preserve">Do you have a one way or a two-way referral system? </w:t>
      </w:r>
    </w:p>
    <w:p w14:paraId="0A3D4747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Could you list all the facilities where you refer your patients?</w:t>
      </w:r>
    </w:p>
    <w:p w14:paraId="6BE41228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What are the estimated distances of these referral centres from this facility?</w:t>
      </w:r>
    </w:p>
    <w:p w14:paraId="27997E8C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How many vehicles do you have in this hospital?</w:t>
      </w:r>
    </w:p>
    <w:p w14:paraId="469877A2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How many are ambulances and how many are for administrative purposes?</w:t>
      </w:r>
    </w:p>
    <w:p w14:paraId="62325339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How many of the ambulances are functional as we speak? If anyone is broken down, when did it break down?</w:t>
      </w:r>
    </w:p>
    <w:p w14:paraId="3FAF9596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 xml:space="preserve">Do you at </w:t>
      </w:r>
      <w:proofErr w:type="spellStart"/>
      <w:r w:rsidRPr="00546947">
        <w:rPr>
          <w:rFonts w:asciiTheme="minorHAnsi" w:eastAsiaTheme="minorHAnsi" w:hAnsiTheme="minorHAnsi" w:cstheme="minorBidi"/>
          <w:sz w:val="24"/>
          <w:szCs w:val="24"/>
        </w:rPr>
        <w:t>anytime</w:t>
      </w:r>
      <w:proofErr w:type="spellEnd"/>
      <w:r w:rsidRPr="00546947">
        <w:rPr>
          <w:rFonts w:asciiTheme="minorHAnsi" w:eastAsiaTheme="minorHAnsi" w:hAnsiTheme="minorHAnsi" w:cstheme="minorBidi"/>
          <w:sz w:val="24"/>
          <w:szCs w:val="24"/>
        </w:rPr>
        <w:t xml:space="preserve"> use any of the ambulances for reasons other than patient transfer?</w:t>
      </w:r>
    </w:p>
    <w:p w14:paraId="4E0A7A33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Do you use any other vehicles (asides ambulances) to convey patients?</w:t>
      </w:r>
    </w:p>
    <w:p w14:paraId="02FEE726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If yes, which vehicles? in which circumstances?</w:t>
      </w:r>
    </w:p>
    <w:p w14:paraId="07F65082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For instance, do you also use administrative vehicles or  private vehicles of staff members to convey patients to the receiving points?</w:t>
      </w:r>
    </w:p>
    <w:p w14:paraId="0F7B4B72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 xml:space="preserve">Do patients pay when they are conveyed to referral centers with a hospital vehicle? If yes, who pays? what is the rate? </w:t>
      </w:r>
    </w:p>
    <w:p w14:paraId="080A1213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Are there situations where the ambulance has to take two patients at the same time?</w:t>
      </w:r>
    </w:p>
    <w:p w14:paraId="056419F1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Do you also convey non-emergency or elective cases to the receiving facilities?</w:t>
      </w:r>
    </w:p>
    <w:p w14:paraId="6C43E2C4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When referring patients by ambulance is there always medical personnel to accompany a patient to a referral facility?</w:t>
      </w:r>
    </w:p>
    <w:p w14:paraId="035F61D8" w14:textId="77777777" w:rsidR="00AB26A5" w:rsidRPr="00546947" w:rsidRDefault="00AB26A5" w:rsidP="00AB26A5">
      <w:pPr>
        <w:numPr>
          <w:ilvl w:val="0"/>
          <w:numId w:val="1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Are there situations where referral centers use ambulances to convey patients back to you?</w:t>
      </w:r>
    </w:p>
    <w:p w14:paraId="7D39553C" w14:textId="77777777" w:rsidR="00AB26A5" w:rsidRPr="00546947" w:rsidRDefault="00AB26A5" w:rsidP="00AB26A5">
      <w:pPr>
        <w:rPr>
          <w:rFonts w:asciiTheme="minorHAnsi" w:eastAsiaTheme="minorHAnsi" w:hAnsiTheme="minorHAnsi" w:cstheme="minorBidi"/>
          <w:b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b/>
          <w:sz w:val="24"/>
          <w:szCs w:val="24"/>
        </w:rPr>
        <w:t xml:space="preserve">SURGICAL REFERRAL STATISTICS </w:t>
      </w:r>
      <w:r w:rsidRPr="00546947">
        <w:rPr>
          <w:rFonts w:asciiTheme="minorHAnsi" w:eastAsiaTheme="minorHAnsi" w:hAnsiTheme="minorHAnsi" w:cstheme="minorBidi"/>
          <w:b/>
          <w:i/>
          <w:sz w:val="24"/>
          <w:szCs w:val="24"/>
        </w:rPr>
        <w:t>(MD)</w:t>
      </w:r>
    </w:p>
    <w:p w14:paraId="1B87E0BA" w14:textId="77777777" w:rsidR="00AB26A5" w:rsidRPr="00546947" w:rsidRDefault="00AB26A5" w:rsidP="00AB26A5">
      <w:pPr>
        <w:numPr>
          <w:ilvl w:val="0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Do you ever have surgical referrals from here?</w:t>
      </w:r>
    </w:p>
    <w:p w14:paraId="46C4F1D9" w14:textId="77777777" w:rsidR="00AB26A5" w:rsidRPr="00546947" w:rsidRDefault="00AB26A5" w:rsidP="00AB26A5">
      <w:pPr>
        <w:numPr>
          <w:ilvl w:val="0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Do you have records of all your referrals in the last one year? (Can we access this?)</w:t>
      </w:r>
    </w:p>
    <w:p w14:paraId="0C7EE71B" w14:textId="77777777" w:rsidR="00AB26A5" w:rsidRPr="00546947" w:rsidRDefault="00AB26A5" w:rsidP="00AB26A5">
      <w:pPr>
        <w:ind w:left="1416"/>
        <w:contextualSpacing/>
        <w:rPr>
          <w:rFonts w:asciiTheme="minorHAnsi" w:eastAsiaTheme="minorHAnsi" w:hAnsiTheme="minorHAnsi" w:cstheme="minorBidi"/>
          <w:i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i/>
          <w:sz w:val="24"/>
          <w:szCs w:val="24"/>
        </w:rPr>
        <w:t>** If records are available, check for 2017/2018, 2018/2019 FYs</w:t>
      </w:r>
    </w:p>
    <w:p w14:paraId="7B749F0B" w14:textId="77777777" w:rsidR="00AB26A5" w:rsidRPr="00546947" w:rsidRDefault="00AB26A5" w:rsidP="00AB26A5">
      <w:pPr>
        <w:numPr>
          <w:ilvl w:val="0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Could you estimate the total number of cases you referred to other centres in the last one year? (</w:t>
      </w:r>
      <w:r w:rsidRPr="00546947">
        <w:rPr>
          <w:rFonts w:asciiTheme="minorHAnsi" w:eastAsiaTheme="minorHAnsi" w:hAnsiTheme="minorHAnsi" w:cstheme="minorBidi"/>
          <w:b/>
          <w:sz w:val="24"/>
          <w:szCs w:val="24"/>
        </w:rPr>
        <w:t xml:space="preserve">OR </w:t>
      </w:r>
      <w:r w:rsidRPr="00546947">
        <w:rPr>
          <w:rFonts w:asciiTheme="minorHAnsi" w:eastAsiaTheme="minorHAnsi" w:hAnsiTheme="minorHAnsi" w:cstheme="minorBidi"/>
          <w:sz w:val="24"/>
          <w:szCs w:val="24"/>
        </w:rPr>
        <w:t>Could you advise us on how best to obtain a reasonable estimate?:ward registers, hmis data, opd records, transport)</w:t>
      </w:r>
    </w:p>
    <w:p w14:paraId="44065797" w14:textId="77777777" w:rsidR="00AB26A5" w:rsidRPr="00546947" w:rsidRDefault="00AB26A5" w:rsidP="00AB26A5">
      <w:pPr>
        <w:numPr>
          <w:ilvl w:val="0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How much of these are surgical cases?</w:t>
      </w:r>
    </w:p>
    <w:p w14:paraId="425B1997" w14:textId="77777777" w:rsidR="00AB26A5" w:rsidRPr="00546947" w:rsidRDefault="00AB26A5" w:rsidP="00AB26A5">
      <w:pPr>
        <w:numPr>
          <w:ilvl w:val="1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%ages  going to the various referral centres</w:t>
      </w:r>
    </w:p>
    <w:p w14:paraId="3BF1989D" w14:textId="77777777" w:rsidR="00AB26A5" w:rsidRPr="00546947" w:rsidRDefault="00AB26A5" w:rsidP="00AB26A5">
      <w:pPr>
        <w:numPr>
          <w:ilvl w:val="1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%age electives and emergencies</w:t>
      </w:r>
    </w:p>
    <w:p w14:paraId="3E7881F2" w14:textId="77777777" w:rsidR="00AB26A5" w:rsidRPr="00546947" w:rsidRDefault="00AB26A5" w:rsidP="00AB26A5">
      <w:pPr>
        <w:numPr>
          <w:ilvl w:val="1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 xml:space="preserve">%age being ferried by hospital ambulance </w:t>
      </w:r>
    </w:p>
    <w:p w14:paraId="301E029F" w14:textId="77777777" w:rsidR="00AB26A5" w:rsidRPr="00546947" w:rsidRDefault="00AB26A5" w:rsidP="00AB26A5">
      <w:pPr>
        <w:numPr>
          <w:ilvl w:val="1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%age conveyed by hospital admin vehicles (if any)</w:t>
      </w:r>
    </w:p>
    <w:p w14:paraId="0A576236" w14:textId="77777777" w:rsidR="00AB26A5" w:rsidRPr="00546947" w:rsidRDefault="00AB26A5" w:rsidP="00AB26A5">
      <w:pPr>
        <w:numPr>
          <w:ilvl w:val="1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%age conveyed by private arrangements</w:t>
      </w:r>
    </w:p>
    <w:p w14:paraId="555F59ED" w14:textId="77777777" w:rsidR="00AB26A5" w:rsidRPr="00546947" w:rsidRDefault="00AB26A5" w:rsidP="00AB26A5">
      <w:pPr>
        <w:numPr>
          <w:ilvl w:val="0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lastRenderedPageBreak/>
        <w:t xml:space="preserve">List of various surgical conditions referred and their respective occurrences (proportions) </w:t>
      </w:r>
    </w:p>
    <w:p w14:paraId="4609CEA9" w14:textId="77777777" w:rsidR="00AB26A5" w:rsidRPr="00546947" w:rsidRDefault="00AB26A5" w:rsidP="00AB26A5">
      <w:pPr>
        <w:numPr>
          <w:ilvl w:val="0"/>
          <w:numId w:val="6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Could you list the reasons for referral of surgical patients and their respective occurrences?</w:t>
      </w:r>
    </w:p>
    <w:p w14:paraId="014A0303" w14:textId="77777777" w:rsidR="00AB26A5" w:rsidRPr="00546947" w:rsidRDefault="00AB26A5" w:rsidP="00AB26A5">
      <w:pPr>
        <w:rPr>
          <w:rFonts w:asciiTheme="minorHAnsi" w:eastAsiaTheme="minorHAnsi" w:hAnsiTheme="minorHAnsi" w:cstheme="minorBidi"/>
          <w:b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b/>
          <w:sz w:val="24"/>
          <w:szCs w:val="24"/>
        </w:rPr>
        <w:t>COSTS (MD/Transport Officer)</w:t>
      </w:r>
    </w:p>
    <w:p w14:paraId="0F6246DC" w14:textId="77777777" w:rsidR="00AB26A5" w:rsidRPr="00546947" w:rsidRDefault="00AB26A5" w:rsidP="00AB26A5">
      <w:pPr>
        <w:numPr>
          <w:ilvl w:val="0"/>
          <w:numId w:val="2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What are the costs are associated with referrals?</w:t>
      </w:r>
    </w:p>
    <w:p w14:paraId="48452550" w14:textId="77777777" w:rsidR="00AB26A5" w:rsidRPr="00546947" w:rsidRDefault="00AB26A5" w:rsidP="00AB26A5">
      <w:pPr>
        <w:numPr>
          <w:ilvl w:val="0"/>
          <w:numId w:val="5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List of all costs items</w:t>
      </w:r>
    </w:p>
    <w:p w14:paraId="1FB546AB" w14:textId="77777777" w:rsidR="00AB26A5" w:rsidRPr="00546947" w:rsidRDefault="00AB26A5" w:rsidP="00AB26A5">
      <w:pPr>
        <w:numPr>
          <w:ilvl w:val="0"/>
          <w:numId w:val="5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Volume per trip</w:t>
      </w:r>
    </w:p>
    <w:p w14:paraId="0864CCC4" w14:textId="77777777" w:rsidR="00AB26A5" w:rsidRPr="00546947" w:rsidRDefault="00AB26A5" w:rsidP="00AB26A5">
      <w:pPr>
        <w:numPr>
          <w:ilvl w:val="0"/>
          <w:numId w:val="5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Unit Cost</w:t>
      </w:r>
    </w:p>
    <w:p w14:paraId="1E1028FD" w14:textId="77777777" w:rsidR="00AB26A5" w:rsidRPr="00546947" w:rsidRDefault="00AB26A5" w:rsidP="00AB26A5">
      <w:pPr>
        <w:numPr>
          <w:ilvl w:val="0"/>
          <w:numId w:val="2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Are drivers and/or nurses paid any allowances for transporting patients? If yes, what is the rate?</w:t>
      </w:r>
    </w:p>
    <w:p w14:paraId="6D0124B6" w14:textId="77777777" w:rsidR="00AB26A5" w:rsidRPr="00546947" w:rsidRDefault="00AB26A5" w:rsidP="00AB26A5">
      <w:pPr>
        <w:rPr>
          <w:rFonts w:asciiTheme="minorHAnsi" w:eastAsiaTheme="minorHAnsi" w:hAnsiTheme="minorHAnsi" w:cstheme="minorBidi"/>
          <w:sz w:val="24"/>
          <w:szCs w:val="24"/>
        </w:rPr>
      </w:pPr>
    </w:p>
    <w:p w14:paraId="5FEA39CD" w14:textId="77777777" w:rsidR="00AB26A5" w:rsidRPr="00546947" w:rsidRDefault="00AB26A5" w:rsidP="00AB26A5">
      <w:pPr>
        <w:rPr>
          <w:rFonts w:asciiTheme="minorHAnsi" w:eastAsiaTheme="minorHAnsi" w:hAnsiTheme="minorHAnsi" w:cstheme="minorBidi"/>
          <w:b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b/>
          <w:sz w:val="24"/>
          <w:szCs w:val="24"/>
        </w:rPr>
        <w:t xml:space="preserve">FUEL </w:t>
      </w:r>
      <w:r w:rsidRPr="00546947">
        <w:rPr>
          <w:rFonts w:asciiTheme="minorHAnsi" w:eastAsiaTheme="minorHAnsi" w:hAnsiTheme="minorHAnsi" w:cstheme="minorBidi"/>
          <w:b/>
          <w:i/>
          <w:sz w:val="24"/>
          <w:szCs w:val="24"/>
        </w:rPr>
        <w:t>(MD/Accountant/Transport Officer/Driver)</w:t>
      </w:r>
    </w:p>
    <w:p w14:paraId="37B845AA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List of all the vehicles available, years of acquisition, and functions</w:t>
      </w:r>
    </w:p>
    <w:p w14:paraId="33555C95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How do you fuel your vehicles?</w:t>
      </w:r>
    </w:p>
    <w:p w14:paraId="6CCD8117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Estimates of the fuel consumption rates for the different vehicles in terms of per km and per week</w:t>
      </w:r>
    </w:p>
    <w:p w14:paraId="22DE3BB4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 xml:space="preserve">How do you source fuel for your vehicles? </w:t>
      </w:r>
    </w:p>
    <w:p w14:paraId="42A5350B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Is it sourced centrally or is it decentralized?</w:t>
      </w:r>
    </w:p>
    <w:p w14:paraId="56F0B9DE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  <w:lang w:val="nl-NL"/>
        </w:rPr>
      </w:pPr>
      <w:r w:rsidRPr="00546947">
        <w:rPr>
          <w:rFonts w:asciiTheme="minorHAnsi" w:eastAsiaTheme="minorHAnsi" w:hAnsiTheme="minorHAnsi" w:cstheme="minorBidi"/>
          <w:sz w:val="24"/>
          <w:szCs w:val="24"/>
          <w:lang w:val="nl-NL"/>
        </w:rPr>
        <w:t>Who bears the cost?</w:t>
      </w:r>
    </w:p>
    <w:p w14:paraId="6C174F70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What is the system of allocation or distribution of fuel to the various vehicles?</w:t>
      </w:r>
    </w:p>
    <w:p w14:paraId="554F7B11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How much fuel do you use in a month for each ambulance/vehicle?</w:t>
      </w:r>
    </w:p>
    <w:p w14:paraId="65310CEC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How much do you spend in a month for fueling each ambulance/vehicle?</w:t>
      </w:r>
    </w:p>
    <w:p w14:paraId="25C99A18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Do you have an estimate of how much fuel spent in each referral or trip?</w:t>
      </w:r>
    </w:p>
    <w:p w14:paraId="422954D3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  <w:lang w:val="nl-NL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 xml:space="preserve">Do you have a logbook of your movements? </w:t>
      </w:r>
      <w:r w:rsidRPr="00546947">
        <w:rPr>
          <w:rFonts w:asciiTheme="minorHAnsi" w:eastAsiaTheme="minorHAnsi" w:hAnsiTheme="minorHAnsi" w:cstheme="minorBidi"/>
          <w:sz w:val="24"/>
          <w:szCs w:val="24"/>
          <w:lang w:val="nl-NL"/>
        </w:rPr>
        <w:t>Can we access this?</w:t>
      </w:r>
    </w:p>
    <w:p w14:paraId="46A7EEC8" w14:textId="77777777" w:rsidR="00AB26A5" w:rsidRPr="00546947" w:rsidRDefault="00AB26A5" w:rsidP="00AB26A5">
      <w:pPr>
        <w:numPr>
          <w:ilvl w:val="0"/>
          <w:numId w:val="3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Can we have a record of your fuel supply and consumption for the last one year?</w:t>
      </w:r>
    </w:p>
    <w:p w14:paraId="3380371D" w14:textId="77777777" w:rsidR="00AB26A5" w:rsidRPr="00546947" w:rsidRDefault="00AB26A5" w:rsidP="00AB26A5">
      <w:pPr>
        <w:ind w:left="720"/>
        <w:contextualSpacing/>
        <w:rPr>
          <w:rFonts w:asciiTheme="minorHAnsi" w:eastAsiaTheme="minorHAnsi" w:hAnsiTheme="minorHAnsi" w:cstheme="minorBidi"/>
          <w:sz w:val="24"/>
          <w:szCs w:val="24"/>
        </w:rPr>
      </w:pPr>
    </w:p>
    <w:p w14:paraId="58CF1FD0" w14:textId="77777777" w:rsidR="00AB26A5" w:rsidRPr="00546947" w:rsidRDefault="00AB26A5" w:rsidP="00AB26A5">
      <w:pPr>
        <w:ind w:left="720"/>
        <w:contextualSpacing/>
        <w:rPr>
          <w:rFonts w:asciiTheme="minorHAnsi" w:eastAsiaTheme="minorHAnsi" w:hAnsiTheme="minorHAnsi" w:cstheme="minorBidi"/>
          <w:sz w:val="24"/>
          <w:szCs w:val="24"/>
        </w:rPr>
      </w:pPr>
    </w:p>
    <w:p w14:paraId="1D0444F5" w14:textId="77777777" w:rsidR="00AB26A5" w:rsidRPr="00546947" w:rsidRDefault="00AB26A5" w:rsidP="00AB26A5">
      <w:pPr>
        <w:rPr>
          <w:rFonts w:asciiTheme="minorHAnsi" w:eastAsiaTheme="minorHAnsi" w:hAnsiTheme="minorHAnsi" w:cstheme="minorBidi"/>
          <w:b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b/>
          <w:sz w:val="24"/>
          <w:szCs w:val="24"/>
        </w:rPr>
        <w:t>INDIRECT COSTS (</w:t>
      </w:r>
      <w:r w:rsidRPr="00546947">
        <w:rPr>
          <w:rFonts w:asciiTheme="minorHAnsi" w:eastAsiaTheme="minorHAnsi" w:hAnsiTheme="minorHAnsi" w:cstheme="minorBidi"/>
          <w:b/>
          <w:i/>
          <w:sz w:val="24"/>
          <w:szCs w:val="24"/>
        </w:rPr>
        <w:t>MD/Accountant/Transport Officer/Driver</w:t>
      </w:r>
      <w:r w:rsidRPr="00546947">
        <w:rPr>
          <w:rFonts w:asciiTheme="minorHAnsi" w:eastAsiaTheme="minorHAnsi" w:hAnsiTheme="minorHAnsi" w:cstheme="minorBidi"/>
          <w:b/>
          <w:sz w:val="24"/>
          <w:szCs w:val="24"/>
        </w:rPr>
        <w:t>)</w:t>
      </w:r>
    </w:p>
    <w:p w14:paraId="47D62F0A" w14:textId="77777777" w:rsidR="00AB26A5" w:rsidRPr="00546947" w:rsidRDefault="00AB26A5" w:rsidP="00AB26A5">
      <w:pPr>
        <w:ind w:left="720"/>
        <w:contextualSpacing/>
        <w:rPr>
          <w:rFonts w:asciiTheme="minorHAnsi" w:eastAsiaTheme="minorHAnsi" w:hAnsiTheme="minorHAnsi" w:cstheme="minorBidi"/>
          <w:sz w:val="24"/>
          <w:szCs w:val="24"/>
        </w:rPr>
      </w:pPr>
    </w:p>
    <w:p w14:paraId="7ED769C5" w14:textId="77777777" w:rsidR="00AB26A5" w:rsidRPr="00546947" w:rsidRDefault="00AB26A5" w:rsidP="00AB26A5">
      <w:pPr>
        <w:numPr>
          <w:ilvl w:val="0"/>
          <w:numId w:val="4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Scheduled/Routine maintenance (tyres, batteries, servicing etc)</w:t>
      </w:r>
    </w:p>
    <w:p w14:paraId="2901B449" w14:textId="77777777" w:rsidR="00AB26A5" w:rsidRPr="00546947" w:rsidRDefault="00AB26A5" w:rsidP="00AB26A5">
      <w:pPr>
        <w:numPr>
          <w:ilvl w:val="1"/>
          <w:numId w:val="4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Costs per interval</w:t>
      </w:r>
    </w:p>
    <w:p w14:paraId="416E28F7" w14:textId="77777777" w:rsidR="00AB26A5" w:rsidRPr="00546947" w:rsidRDefault="00AB26A5" w:rsidP="00AB26A5">
      <w:pPr>
        <w:numPr>
          <w:ilvl w:val="1"/>
          <w:numId w:val="4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Frequency</w:t>
      </w:r>
    </w:p>
    <w:p w14:paraId="3A265A68" w14:textId="77777777" w:rsidR="00AB26A5" w:rsidRPr="00546947" w:rsidRDefault="00AB26A5" w:rsidP="00AB26A5">
      <w:pPr>
        <w:numPr>
          <w:ilvl w:val="1"/>
          <w:numId w:val="4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Estimated cost for the year</w:t>
      </w:r>
    </w:p>
    <w:p w14:paraId="6C6716FA" w14:textId="77777777" w:rsidR="00AB26A5" w:rsidRPr="00546947" w:rsidRDefault="00AB26A5" w:rsidP="00AB26A5">
      <w:pPr>
        <w:numPr>
          <w:ilvl w:val="0"/>
          <w:numId w:val="4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Unscheduled maintenance (Breakdown repair)</w:t>
      </w:r>
    </w:p>
    <w:p w14:paraId="49E974CC" w14:textId="77777777" w:rsidR="00AB26A5" w:rsidRPr="00546947" w:rsidRDefault="00AB26A5" w:rsidP="00AB26A5">
      <w:pPr>
        <w:numPr>
          <w:ilvl w:val="1"/>
          <w:numId w:val="4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Frequency</w:t>
      </w:r>
    </w:p>
    <w:p w14:paraId="1C32993E" w14:textId="77777777" w:rsidR="00AB26A5" w:rsidRPr="00546947" w:rsidRDefault="00AB26A5" w:rsidP="00AB26A5">
      <w:pPr>
        <w:numPr>
          <w:ilvl w:val="1"/>
          <w:numId w:val="4"/>
        </w:numPr>
        <w:contextualSpacing/>
        <w:rPr>
          <w:rFonts w:asciiTheme="minorHAnsi" w:eastAsiaTheme="minorHAnsi" w:hAnsiTheme="minorHAnsi" w:cstheme="minorBidi"/>
          <w:sz w:val="24"/>
          <w:szCs w:val="24"/>
        </w:rPr>
      </w:pPr>
      <w:r w:rsidRPr="00546947">
        <w:rPr>
          <w:rFonts w:asciiTheme="minorHAnsi" w:eastAsiaTheme="minorHAnsi" w:hAnsiTheme="minorHAnsi" w:cstheme="minorBidi"/>
          <w:sz w:val="24"/>
          <w:szCs w:val="24"/>
        </w:rPr>
        <w:t>Estimated cost per year</w:t>
      </w:r>
    </w:p>
    <w:p w14:paraId="0BAB8A0E" w14:textId="77777777" w:rsidR="002B371D" w:rsidRDefault="002B371D"/>
    <w:sectPr w:rsidR="002B371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94F5F"/>
    <w:multiLevelType w:val="hybridMultilevel"/>
    <w:tmpl w:val="91560E82"/>
    <w:lvl w:ilvl="0" w:tplc="04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33574"/>
    <w:multiLevelType w:val="hybridMultilevel"/>
    <w:tmpl w:val="D100A626"/>
    <w:lvl w:ilvl="0" w:tplc="04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AF7DCC"/>
    <w:multiLevelType w:val="hybridMultilevel"/>
    <w:tmpl w:val="9396557C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0B586D"/>
    <w:multiLevelType w:val="hybridMultilevel"/>
    <w:tmpl w:val="44DCFC5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4C2694"/>
    <w:multiLevelType w:val="hybridMultilevel"/>
    <w:tmpl w:val="54FEE4E4"/>
    <w:lvl w:ilvl="0" w:tplc="0413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" w15:restartNumberingAfterBreak="0">
    <w:nsid w:val="6B6C6902"/>
    <w:multiLevelType w:val="hybridMultilevel"/>
    <w:tmpl w:val="8324A17E"/>
    <w:lvl w:ilvl="0" w:tplc="04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A5"/>
    <w:rsid w:val="002B371D"/>
    <w:rsid w:val="008B74C6"/>
    <w:rsid w:val="00AB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88A23"/>
  <w15:chartTrackingRefBased/>
  <w15:docId w15:val="{9DFE9948-BB80-4BD6-A0CF-5C2E675C7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26A5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6</Characters>
  <Application>Microsoft Office Word</Application>
  <DocSecurity>0</DocSecurity>
  <Lines>24</Lines>
  <Paragraphs>7</Paragraphs>
  <ScaleCrop>false</ScaleCrop>
  <Company>RaboudUMC</Company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anyichi, Martilord</dc:creator>
  <cp:keywords/>
  <dc:description/>
  <cp:lastModifiedBy>Ifeanyichi, Martilord</cp:lastModifiedBy>
  <cp:revision>3</cp:revision>
  <dcterms:created xsi:type="dcterms:W3CDTF">2020-11-02T18:39:00Z</dcterms:created>
  <dcterms:modified xsi:type="dcterms:W3CDTF">2020-11-02T18:42:00Z</dcterms:modified>
</cp:coreProperties>
</file>